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D49F07" w14:textId="14C47904" w:rsidR="002963C3" w:rsidRDefault="00F32D02" w:rsidP="00F33F60">
      <w:pPr>
        <w:jc w:val="both"/>
        <w:rPr>
          <w:rFonts w:ascii="Arial" w:hAnsi="Arial" w:cs="Arial"/>
        </w:rPr>
      </w:pPr>
      <w:r w:rsidRPr="00E552F6">
        <w:rPr>
          <w:rFonts w:ascii="Arial" w:hAnsi="Arial" w:cs="Arial"/>
        </w:rPr>
        <w:t xml:space="preserve">&gt;Sequence of </w:t>
      </w:r>
      <w:r w:rsidRPr="00E552F6">
        <w:rPr>
          <w:rFonts w:ascii="Arial" w:hAnsi="Arial" w:cs="Arial"/>
          <w:i/>
          <w:iCs/>
        </w:rPr>
        <w:t>3 × P3</w:t>
      </w:r>
      <w:r w:rsidRPr="00E552F6">
        <w:rPr>
          <w:rFonts w:ascii="Arial" w:hAnsi="Arial" w:cs="Arial"/>
        </w:rPr>
        <w:t xml:space="preserve"> promoter</w:t>
      </w:r>
    </w:p>
    <w:p w14:paraId="0950C7BE" w14:textId="77777777" w:rsidR="001A3873" w:rsidRDefault="001A3873" w:rsidP="00F33F60">
      <w:pPr>
        <w:jc w:val="both"/>
        <w:rPr>
          <w:rFonts w:ascii="Arial" w:hAnsi="Arial" w:cs="Arial"/>
        </w:rPr>
      </w:pPr>
      <w:r w:rsidRPr="001A3873">
        <w:rPr>
          <w:rFonts w:ascii="Arial" w:hAnsi="Arial" w:cs="Arial" w:hint="eastAsia"/>
        </w:rPr>
        <w:t>TAATTCGAGCTCGCCCGGGGATCTAATTCAATTAGAGACTAATTCAATTAGAGCTAATTCAATTAGGATCCAAGCTTATCGATTTCGAACCCTCGACCGCCGGAGTATAAATAGAGGCGCTTCGTCTACGGAGCGACAATTCAATTCAAACAAGCAAAGTGAACACGTCGCTAAGCGAAAGCTAAGCAAATAAACAAGCGCAGCTGAACAAGCTAAACAATCGGGGTACCGCTAGAGTCGACGGTACCGCGGGCCCGGGATCCACCGGTCGCCACC</w:t>
      </w:r>
    </w:p>
    <w:p w14:paraId="0C345216" w14:textId="680E57F2" w:rsidR="001A3873" w:rsidRDefault="001A3873" w:rsidP="00F33F60">
      <w:pPr>
        <w:jc w:val="both"/>
        <w:rPr>
          <w:rFonts w:ascii="Arial" w:hAnsi="Arial" w:cs="Arial"/>
        </w:rPr>
      </w:pPr>
      <w:r w:rsidRPr="00E552F6">
        <w:rPr>
          <w:rFonts w:ascii="Arial" w:hAnsi="Arial" w:cs="Arial"/>
        </w:rPr>
        <w:t xml:space="preserve">&gt;Sequence of </w:t>
      </w:r>
      <w:r w:rsidRPr="001A3873">
        <w:rPr>
          <w:rFonts w:ascii="Arial" w:hAnsi="Arial" w:cs="Arial" w:hint="eastAsia"/>
          <w:i/>
          <w:iCs/>
        </w:rPr>
        <w:t>immediate-early 1</w:t>
      </w:r>
      <w:r>
        <w:rPr>
          <w:rFonts w:ascii="Arial" w:hAnsi="Arial" w:cs="Arial" w:hint="eastAsia"/>
        </w:rPr>
        <w:t xml:space="preserve"> (</w:t>
      </w:r>
      <w:r>
        <w:rPr>
          <w:rFonts w:ascii="Arial" w:hAnsi="Arial" w:cs="Arial" w:hint="eastAsia"/>
          <w:i/>
          <w:iCs/>
        </w:rPr>
        <w:t>IE1</w:t>
      </w:r>
      <w:r w:rsidRPr="001A3873">
        <w:rPr>
          <w:rFonts w:ascii="Arial" w:hAnsi="Arial" w:cs="Arial" w:hint="eastAsia"/>
        </w:rPr>
        <w:t>)</w:t>
      </w:r>
      <w:r w:rsidRPr="00E552F6">
        <w:rPr>
          <w:rFonts w:ascii="Arial" w:hAnsi="Arial" w:cs="Arial"/>
        </w:rPr>
        <w:t xml:space="preserve"> promoter</w:t>
      </w:r>
    </w:p>
    <w:p w14:paraId="1BBCEA5F" w14:textId="28FAFB8A" w:rsidR="001A3873" w:rsidRDefault="00284322" w:rsidP="00F33F60">
      <w:pPr>
        <w:jc w:val="both"/>
        <w:rPr>
          <w:rFonts w:ascii="Arial" w:hAnsi="Arial" w:cs="Arial"/>
        </w:rPr>
      </w:pPr>
      <w:r w:rsidRPr="00284322">
        <w:rPr>
          <w:rFonts w:ascii="Arial" w:hAnsi="Arial" w:cs="Arial" w:hint="eastAsia"/>
        </w:rPr>
        <w:t>ATTTGCAGTTCGGGACATAAATGTTTAAATATATCAATGTCTTTGTGATGCGCGCGACATTTTTGTAAGTTATTAATAAAATGCACTGACACGTTGCCCGACATTATCATTAAATCCTTGGCGTAGAATTTGTCGGGTCCGTTGTCCGTGTGCGCTAGCATGCCCGTAACGGACCTTGTGCTTTTGGCTTCAAAGGTTTTGCGCACAGACAAAATGTGCCACACTTGCAGCTCTGCTTGTGTGCGCGTTACCACAAATCCCAACGGCGCAGTGTACTTGTTGTATGTAAATAAATCTCGATAAAGGCGCGGCGCGCGAATGCAGCTGATCACGTACGCTCCTCGTGTCCCGTTCAAGGACGGTGTTATCGACCTCAGATTAATATTTATCGGCCGACTGTTTTCGTATCCGCTCACCAAACGTGTTTTTGCATTAACATTGTATGTCGGCGGATGTTCTGTATCTAATTTGAATAAATAAATGATAACCGCATTGGTTTTAGAGGGCATAATAAAAAAAATATTATTATCGTGTTCGCCATTAGGGCAGTATAAATTGACGTTCATGTTGAATATTGTTTCAGTTGCAAGTTGACATTGGCGGCGACACGATCGTGAACAACCAAACGAC</w:t>
      </w:r>
    </w:p>
    <w:p w14:paraId="086B94E2" w14:textId="43E7D227" w:rsidR="00F33F60" w:rsidRDefault="00F33F60" w:rsidP="00F33F60">
      <w:pPr>
        <w:jc w:val="both"/>
        <w:rPr>
          <w:rFonts w:ascii="Arial" w:hAnsi="Arial" w:cs="Arial"/>
        </w:rPr>
      </w:pPr>
      <w:bookmarkStart w:id="0" w:name="OLE_LINK2"/>
      <w:r w:rsidRPr="00E552F6">
        <w:rPr>
          <w:rFonts w:ascii="Arial" w:hAnsi="Arial" w:cs="Arial"/>
        </w:rPr>
        <w:t xml:space="preserve">&gt;Sequence of </w:t>
      </w:r>
      <w:r w:rsidRPr="00F33F60">
        <w:rPr>
          <w:rFonts w:ascii="Arial" w:hAnsi="Arial" w:cs="Arial" w:hint="eastAsia"/>
          <w:i/>
          <w:iCs/>
        </w:rPr>
        <w:t>nanos</w:t>
      </w:r>
      <w:r>
        <w:rPr>
          <w:rFonts w:ascii="Arial" w:hAnsi="Arial" w:cs="Arial" w:hint="eastAsia"/>
        </w:rPr>
        <w:t xml:space="preserve"> (</w:t>
      </w:r>
      <w:r>
        <w:rPr>
          <w:rFonts w:ascii="Arial" w:hAnsi="Arial" w:cs="Arial" w:hint="eastAsia"/>
          <w:i/>
          <w:iCs/>
        </w:rPr>
        <w:t>Nos</w:t>
      </w:r>
      <w:r w:rsidRPr="001A3873">
        <w:rPr>
          <w:rFonts w:ascii="Arial" w:hAnsi="Arial" w:cs="Arial" w:hint="eastAsia"/>
        </w:rPr>
        <w:t>)</w:t>
      </w:r>
      <w:r w:rsidRPr="00E552F6">
        <w:rPr>
          <w:rFonts w:ascii="Arial" w:hAnsi="Arial" w:cs="Arial"/>
        </w:rPr>
        <w:t xml:space="preserve"> promoter</w:t>
      </w:r>
    </w:p>
    <w:bookmarkEnd w:id="0"/>
    <w:p w14:paraId="0FC6664E" w14:textId="52C05A10" w:rsidR="00F33F60" w:rsidRDefault="00F33F60" w:rsidP="00F33F60">
      <w:pPr>
        <w:jc w:val="both"/>
        <w:rPr>
          <w:rFonts w:ascii="Arial" w:hAnsi="Arial" w:cs="Arial"/>
        </w:rPr>
      </w:pPr>
      <w:r w:rsidRPr="00F33F60">
        <w:rPr>
          <w:rFonts w:ascii="Arial" w:hAnsi="Arial" w:cs="Arial" w:hint="eastAsia"/>
        </w:rPr>
        <w:t>GGTTGTAATGTAGGTATTGGTACAAATATTATATTTGTACTTAACGCGTTATACCTATTGATTGGGTCAAGCGCGATATGCGAGACTTCTTTTTTATTTTATTTAGATGGGTGGACGAGCTCACAGCCCACCTGGTGTTAAGCAGCTATCGGAGCCCATAGACACCTACAACGTAAATGAGCCACCAACCTTGACATATAAGTTCTAAAGTCTCAACAAGGTCTCAAGTATAGTTACAACGGCTGCCCCACCCTTCAAACCGAAACCCATTACTGCTTCACGGCAGAAATAGGCAGGGTGGTGGTAGGTACCTACCCGTGCAGACTCACAAGAGGTGAACAAAATAAAAGACAAATATATAGCAAATACATAAATAGTTTTTTTCGATATTTTAGGGTTATAATATTAATTTCTGGCGTTTCAAATACTTTCGTTTTCGTGGTCTATTGTTTACTAAAGCACGTGTGGCGTCATCTAGCGTTGAGTAGTACAAACAGGATTACACGTGCCAAAATTGTCGGTAGGTACCTTTGAAGCTGAAGCCGAAAAGTCGGCGCCTTTTTAAGTTAAAGACAAAAAGGAACCGCCCTTTGAATGCGTTTGCCGAAAGTTTGTATATTTTTAATGAACTCAAAACACAAGCATTCGATCCATCGTGGTGTGCTGACGTGCAACCCAAATCGTGATTACATTTAATAAAAGGTAAGAAACAAATTAAATAAGCACACCTACTTAATGAGAAATTTCGCTAATTTTATAATTATGAATTAAATTAATAGTTTTTATAATAATTAGCTTCAAATTTAAAAGTAAATAACAACACGTTGATTTTTTCTTAAT</w:t>
      </w:r>
      <w:r w:rsidRPr="00F33F60">
        <w:rPr>
          <w:rFonts w:ascii="Arial" w:hAnsi="Arial" w:cs="Arial" w:hint="eastAsia"/>
        </w:rPr>
        <w:lastRenderedPageBreak/>
        <w:t>GTGACTGCACAGTGGGAAGGCGTTCCAAGGCGAAGCTAACTATATTATGTATTATAGCTGCTATTATGTGTTAAGTGCTATATATTGATAGATAATGTTCGCGGGATGCCTACAATCACTACCAAGTTAATGCCAGTGATTTCTATTTATCAAATCGTATAGAACATATTTCCAGTTTCCTATACTATGGCTTAATGAAGCTTATACAATCATAGTCTTATTTCAACCTTTTTAAATTACGCCTTACCATCCAGTAGTCTAGTGCCGGACTTAGCTCATTCCCATAAATCCTATCTAAATCTATATTTAGTTGTTATTAAATTAGCATAGATTAATACACTATTTAGTAAAATCGTTTTCATGTGAGATTAGTCCCTCATTGCTAATTGCGTTTCAGGATTTTTTAACAATCATAAGTTAAACTGCTAGCCACCGCGTATTTATTAACCATATAAATAATGCAAAAAAGTAGCACTGGCTAGTCAGATAATAGCATGAATATGTTAGGTATTTTCTAAATATACTACAGTAGGTACTAGATTTTTGTTAAATTCCACTGAATAAAATTGTTTCAATTATTGTGTTAATAAAAAAGTCTGTTCAACCACTAGTTTTAACACTACTCCTTAATTTTGATTAAATTTTGTCATGAACGCGTAAATGTTCAAGACATAATATTTATTTATGGTATTAGATACCTATCGTTAATGGCGTCCATAAAATTAATATTGAGCTGTATTTTAATGATGGTATCAGTATAATGATTATTTAAATCGGCACTGAATTTTTTTAGTATTTTTTTGGTAGTAAGTACTTTTCTTACACATAAATTGTTGATTTTTTTGAGTCTATCGTCTCATATGTATAAAAAGTTGATTCAAAATAAGAATGCTTCCGGGTGCTATCGGATGTTCGGTCATTAGAATATAATTCCTAATAATATTCTACTTCATTAAAGTCATTAAAATTTAAAGTGCCTAAATTTTTGTTTAAAGTACATACGTAGTAAAAACGTAAATGAATGTGTAAGTCATGTTTTTATTATGTACATTACTTATCTTTTCAGATAAAATAATAAAACA</w:t>
      </w:r>
    </w:p>
    <w:p w14:paraId="5379F13D" w14:textId="65F805BF" w:rsidR="00F33F60" w:rsidRDefault="00F33F60" w:rsidP="00F33F60">
      <w:pPr>
        <w:jc w:val="both"/>
        <w:rPr>
          <w:rFonts w:ascii="Arial" w:hAnsi="Arial" w:cs="Arial"/>
        </w:rPr>
      </w:pPr>
      <w:r w:rsidRPr="00E552F6">
        <w:rPr>
          <w:rFonts w:ascii="Arial" w:hAnsi="Arial" w:cs="Arial"/>
        </w:rPr>
        <w:t xml:space="preserve">&gt;Sequence of </w:t>
      </w:r>
      <w:r>
        <w:rPr>
          <w:rFonts w:ascii="Arial" w:hAnsi="Arial" w:cs="Arial" w:hint="eastAsia"/>
          <w:i/>
          <w:iCs/>
        </w:rPr>
        <w:t>U6</w:t>
      </w:r>
      <w:r w:rsidRPr="00E552F6">
        <w:rPr>
          <w:rFonts w:ascii="Arial" w:hAnsi="Arial" w:cs="Arial"/>
        </w:rPr>
        <w:t xml:space="preserve"> promoter</w:t>
      </w:r>
    </w:p>
    <w:p w14:paraId="7C372502" w14:textId="785C01F2" w:rsidR="00F33F60" w:rsidRDefault="00F33F60" w:rsidP="00F33F60">
      <w:pPr>
        <w:jc w:val="both"/>
        <w:rPr>
          <w:rFonts w:ascii="Arial" w:hAnsi="Arial" w:cs="Arial"/>
        </w:rPr>
      </w:pPr>
      <w:r w:rsidRPr="00F33F60">
        <w:rPr>
          <w:rFonts w:ascii="Arial" w:hAnsi="Arial" w:cs="Arial" w:hint="eastAsia"/>
        </w:rPr>
        <w:t>AGCTGTCCAAGGAATGCGTAGCAGCTTTCTCCAGCAATACATTTCAAACGCCTCAATCTTTTTGCGTTCCTTTTTCCTGAGACACCAAGTCTCCTAAAGTCATGATGATTGACCTAAAAGAATCAATACAGTTTAATAAATTTATAAGTATTAGGTTATGTAGTACACATTGTTGTAAATCACTGAATTGTTTTAGATGATTTTAACAATTAGTACTTATTAATATTAAATAAGTACATACCTTGAGAATTTAAAAATCGTCAACTATAAGCCATACGAATTTAAGCTTGGTACTTGGCTTATAGATAAGGACAGAATAAGAATTGTTAACGTGTAAGACAAGGTCAGATAGTCATAGTGATTTTGTCAAAGTAATAACAGATGGCGCTGTACAAACCATAACTGTTTTCATTTGTTTTTATGGATTTTATTACAAATTCTAAAGGTTTTATTGTTATTATTTAATTTCGTTTTAATTATATTATATATCTTTAATAGAATATGTTAAGAGTTTTTGCTCTTTTTGAATAATCTTTGTAAAGTCGAGTGTTGTTGTAAATCACGCTTTCAATAGTTTAGTTTTTTTAGGTATATATACAAAATATCGTGCTCTACAAGTGATG</w:t>
      </w:r>
    </w:p>
    <w:p w14:paraId="6E22D800" w14:textId="6445A7AE" w:rsidR="00F33F60" w:rsidRDefault="00F33F60" w:rsidP="00F33F60">
      <w:pPr>
        <w:jc w:val="both"/>
        <w:rPr>
          <w:rFonts w:ascii="Arial" w:hAnsi="Arial" w:cs="Arial"/>
        </w:rPr>
      </w:pPr>
      <w:r w:rsidRPr="00E552F6">
        <w:rPr>
          <w:rFonts w:ascii="Arial" w:hAnsi="Arial" w:cs="Arial"/>
        </w:rPr>
        <w:t xml:space="preserve">&gt;Sequence of </w:t>
      </w:r>
      <w:r>
        <w:rPr>
          <w:rFonts w:ascii="Arial" w:hAnsi="Arial" w:cs="Arial" w:hint="eastAsia"/>
          <w:i/>
          <w:iCs/>
        </w:rPr>
        <w:t>LP3</w:t>
      </w:r>
      <w:r w:rsidRPr="00E552F6">
        <w:rPr>
          <w:rFonts w:ascii="Arial" w:hAnsi="Arial" w:cs="Arial"/>
        </w:rPr>
        <w:t xml:space="preserve"> promoter</w:t>
      </w:r>
    </w:p>
    <w:p w14:paraId="094130F5" w14:textId="730C6337" w:rsidR="00F33F60" w:rsidRDefault="00F33F60" w:rsidP="00F33F60">
      <w:pPr>
        <w:jc w:val="both"/>
        <w:rPr>
          <w:rFonts w:ascii="Arial" w:hAnsi="Arial" w:cs="Arial"/>
        </w:rPr>
      </w:pPr>
      <w:r w:rsidRPr="00F33F60">
        <w:rPr>
          <w:rFonts w:ascii="Arial" w:hAnsi="Arial" w:cs="Arial" w:hint="eastAsia"/>
        </w:rPr>
        <w:t>AGTATAGTTACAACGGCTGCCCCACCCTTCAAACCGAAACGCATTACTGCTTCACGGCAGAAATAGGCAGGGAGGTGGTATCTAACCGTGCGAATCCATACGAAAATATTAATATTAGCAAAACAAATATACCTTTCACATGGCATGTTTTAAACTACCACGAACAATGTGAATTTTTAAATGTGTCCATTAAAATTACACATTTAAATTATAATGTTGACGGCTTGATAATTTCACTCAATCAATAATAAACTATATCTTTATTTCAATGCACTTTCATTTGA</w:t>
      </w:r>
      <w:r w:rsidRPr="00F33F60">
        <w:rPr>
          <w:rFonts w:ascii="Arial" w:hAnsi="Arial" w:cs="Arial" w:hint="eastAsia"/>
        </w:rPr>
        <w:lastRenderedPageBreak/>
        <w:t>CATTTGAACTATGATGTTGATATTGCATCTGACGTTTTTTAATTCAAAACAATTTCGAGTATAAAAGGCAGAGTTTCAAAGGAAACAGGCAGTTCGTTCTTGGGTAACACACAGGTGAGATACATTTTGTTTTTAACTCTGGAGAATCCGTTTCGGATACCCAGTCGTGGGGGGTAACAGACCGGGTTATGTCAGACTTCGGTTCCTCCAAGGAAGAGGGAGACCGAGGTCCTCCTCTTCTTCTAATTCCTGTCGAGAGTCTACGTCTTGAGATATCTACCTACCACACAAAAACGTTTTCTTCTATTTAGCGTTTGTTAAATTGTAAGAGTTTGAGAAACCAATTGGCCGATATTTCGACCTCTGGCATTTTTTTCATCACTCCGCTGACTTTTCTTATTCTTTTTATTGCTTAGATGGGTGAACGAGCTCACAGCCCACCTGGTGTTAAGTGGTTACCGGAGCCCATAGACATTTACAACGTAAATGCCCCACCCACCTTGAAATTTAAGGTCTAAGATCTCAAGTATAGGTACTTCTTGTACTGGTCTCCAAACACCGATCGTATGAATTTTGTATCAGTGGATATAAAATTATACACTAAGATGTTTATGTGTCTAAGCTTTCAAAGAAGTCAAATATATAATATACTTTTTTATTTAACAATTAATTTGTCAAGTTCGTTTTTGCTATATACTCACAAAATCTGCGACCGTTTTGTCTCATATATACATCAAATATACATATTATGTTCAATTCTCAATGTGTATAATTCAACTTACGTTTTTAAAATTCTAATCCTTAACAAATAATTTTACATATTGCAGGACTCGACTCGAC</w:t>
      </w:r>
    </w:p>
    <w:p w14:paraId="2B0B24B9" w14:textId="41813254" w:rsidR="00E10F2A" w:rsidRDefault="00E10F2A" w:rsidP="00E10F2A">
      <w:pPr>
        <w:jc w:val="both"/>
        <w:rPr>
          <w:rFonts w:ascii="Arial" w:hAnsi="Arial" w:cs="Arial"/>
        </w:rPr>
      </w:pPr>
      <w:r w:rsidRPr="00E552F6">
        <w:rPr>
          <w:rFonts w:ascii="Arial" w:hAnsi="Arial" w:cs="Arial"/>
        </w:rPr>
        <w:t xml:space="preserve">&gt;Sequence of </w:t>
      </w:r>
      <w:r w:rsidR="008162C7" w:rsidRPr="008162C7">
        <w:rPr>
          <w:rFonts w:ascii="Arial" w:hAnsi="Arial" w:cs="Arial" w:hint="eastAsia"/>
          <w:i/>
          <w:iCs/>
        </w:rPr>
        <w:t>OpIE-2</w:t>
      </w:r>
      <w:r w:rsidRPr="00E552F6">
        <w:rPr>
          <w:rFonts w:ascii="Arial" w:hAnsi="Arial" w:cs="Arial"/>
        </w:rPr>
        <w:t xml:space="preserve"> promoter</w:t>
      </w:r>
    </w:p>
    <w:p w14:paraId="6BF34A4F" w14:textId="1069C687" w:rsidR="00F33F60" w:rsidRDefault="00E10F2A" w:rsidP="00F33F60">
      <w:pPr>
        <w:jc w:val="both"/>
        <w:rPr>
          <w:rFonts w:ascii="Arial" w:hAnsi="Arial" w:cs="Arial"/>
        </w:rPr>
      </w:pPr>
      <w:r w:rsidRPr="00E10F2A">
        <w:rPr>
          <w:rFonts w:ascii="Arial" w:hAnsi="Arial" w:cs="Arial" w:hint="eastAsia"/>
        </w:rPr>
        <w:t>CATGATGATAAACAATGTATGGTGCCAATGTTGCTTCAACAACAATTCTGTTGAACTGTGTTTTCATGTTTGCCAACAAGCACCTTTATACTCGGTGGCCTCCCCACCACCAACTTTTTTGCACTGCAAAAAAACACGCTTTTGCACGCGGGCCCATACATAGTACAAACTCTACGTTTCGTAGACTATTTTACATAAATAGTCTACACCGTTGTATACGCTCCAAATACACTACCACACATTGAACCTTTTTGCAGTGCAAAAAAGTACGTGTCGGCAGTCACGTAGGCCGGCCTTATCGGGTCGCGTCCTGTCACGTACGAATCACATTATCGGACCGGACGAGTGTTGTCTTATCGTGACAGGACGCCAGCTTCCTGTGTTGCTAACCGCAGCCGGACGCAACTCCTTATCGGAACAGGACGCGCCTCCATATCAGCCGCGCGTTATCTCATGCGCGTGACCGGACACGAGGCGCCCGTCCCGCTTATCGCGCCTATAAATACAGCCCGCAACGATCTGGTAAACACAGTTGAACAGCATCTGTT</w:t>
      </w:r>
    </w:p>
    <w:p w14:paraId="1BD5F598" w14:textId="0D74D045" w:rsidR="008D7BD0" w:rsidRDefault="008D7BD0" w:rsidP="008D7BD0">
      <w:pPr>
        <w:jc w:val="both"/>
        <w:rPr>
          <w:rFonts w:ascii="Arial" w:hAnsi="Arial" w:cs="Arial"/>
        </w:rPr>
      </w:pPr>
      <w:r w:rsidRPr="00E552F6">
        <w:rPr>
          <w:rFonts w:ascii="Arial" w:hAnsi="Arial" w:cs="Arial"/>
        </w:rPr>
        <w:t xml:space="preserve">&gt;Sequence of </w:t>
      </w:r>
      <w:r>
        <w:rPr>
          <w:rFonts w:ascii="Arial" w:hAnsi="Arial" w:cs="Arial" w:hint="eastAsia"/>
          <w:i/>
          <w:iCs/>
        </w:rPr>
        <w:t>SP1</w:t>
      </w:r>
      <w:r w:rsidRPr="00E552F6">
        <w:rPr>
          <w:rFonts w:ascii="Arial" w:hAnsi="Arial" w:cs="Arial"/>
        </w:rPr>
        <w:t xml:space="preserve"> promoter</w:t>
      </w:r>
    </w:p>
    <w:p w14:paraId="13F25BA9" w14:textId="5683D42A" w:rsidR="008D7BD0" w:rsidRPr="00F33F60" w:rsidRDefault="004F1FF5" w:rsidP="004F1FF5">
      <w:pPr>
        <w:jc w:val="both"/>
        <w:rPr>
          <w:rFonts w:ascii="Arial" w:hAnsi="Arial" w:cs="Arial"/>
        </w:rPr>
      </w:pPr>
      <w:r w:rsidRPr="004F1FF5">
        <w:rPr>
          <w:rFonts w:ascii="Arial" w:hAnsi="Arial" w:cs="Arial" w:hint="eastAsia"/>
        </w:rPr>
        <w:t>TGCCTGTTGACTTTGGTGCCTACTTAACTCGAGGTGGGCCGCAATTCTTTAGTTGACGAAATAAAAGTCGTAAACAAATTTTAGCAGTCAATTTTACTTTGTATATTTAACCTTTCAAGATTATGACATTGTCATTATCGTGCTGGGTGATATAAACCTGGTTGTTATTTCTTTACAAAAAAAAAGTGCACGTAATTTGACGTTTAATGTCAAGCACATAAATATGAAAATCGCGTATCAATTCCACGCGACTAAAAACAAGTACTTACTTTGTCGTTTGCAATCGAGTTACACGGTTCAATGGTCGTTGTTATGTAAACAATATTAATCGCATTAATTATTTATTCTTATCTTGTTTGTTTTTGTAAGCTGGTGTCAAGCTAATGTATTGTATGTTTTATTCCGAGATTTTTTATCGCTCTACGTAGGCAGACTAACCCATGTGATGTCAACTGGTAATTGAAGCCAATTCACATCAGATGGGTTATGAATTGCGCCATCCACTTTGAGACCCATAGGTCTTGACAGGCCAATGTCTCAATTGTATTATATAACGGTAGCCAGC</w:t>
      </w:r>
      <w:r w:rsidRPr="004F1FF5">
        <w:rPr>
          <w:rFonts w:ascii="Arial" w:hAnsi="Arial" w:cs="Arial" w:hint="eastAsia"/>
        </w:rPr>
        <w:lastRenderedPageBreak/>
        <w:t>CCCCCAGTCGGAGCGGATACTTGCTTCGTGGCAGGAATAGGCACAACGATGGTGCTTACCTGCGCATGGAATATATCGGGCGATTTAATCCATACCACAACAGAAGATCACATGTCATTGCAACCGCATCTACGTACGTGTGACGCACGTGAAGGAATAACATCGTGTAATAAAAATTAAACCCGCAAAATTATAATTTGCGTAATTACTGGTGGTAGGACCTCTTGTGAGTCCGCGCGGGTGGGTACCCCCACCCCGCCTATTTCTGCCGTGAAGCAGAAATGCGTTTCGGTTTGAAGGGTGGGGCAGCCGTTGTAACTATACTTGAGACCTTAGAACTTATATCTCAAGGTGGGTGGCGCATTTACGTTGTAGATGTCTATGGGCTCCAGTAACCACTTAGCACCTGGTGGGCTGTGAGCTCGTCCATTCATATAAACAATAAAAAAAAATTTTTTGGTGGCAGATTCGAGAATCGACACCCTTGTCAGATTGTAAACCAATCTAGCATTTTCCCTGCAAGAATTCACAGCAGAATTTTTTGTTGACATTTTGTCGATTGATGTTATGACACAACTGCTCTTGTGCATGTTCACTGAACGTCATGATACAGGCTTCAACAAATGAGAATCAAAAAGAGTCTTAAGCGATAGACAAGAGCGAAATGAAAACGTTGCGATTCAAATAATTAAAGAATAAAATATACGCAATAAGGCAGAAAGATTTAACCTCTCTTAACCTACAATATAGTTAAAAACAGTGTAAGAATCCTAATTAATTCGCTTGTTTGCATGGTACGGGGCAGCTGAAGCTACTGGTGGCAACGTACAGGTAGCACCACACTGTCCATTTTAGCCGTAAGTCAGTCACGCGTCATGGTCGGTAGGGTAGAACGACGATGCGACTGTGCCGGAATTGAAATTTCGCAGGTGGGTACAAAATTTGGTAGAGAAGACCTTCCACCGAGCCGGTGGAACTGCTCGATGGACCGATAGTCCGAATTTAATTGTTAGGAATTTATTTAATGCAACGTATTGTGAAATTATCGTTAGCGCAATTCAGGCATCTGTCAAATATCTTGTGTTCTTCGAAGGAATACAATACAAAATAATATCGTGTAATAAAAGCCAAACCTGCAATAATTATAATTTACTGTTCAATTGGGACAGACTTCAAATCTCTAAGGGGTGGAGGCATTCACGTTGTAGTGTCTATAGGCTCCGGCAACCACTTAAGACCAGGTGAGCCTCGAGCAGTTCAATAGTCAACGCAATATATATACGAAAGTCTTTCATTGATTTTTTTACATCGGTACTCCACGCGAAGTTTACGCGAGATTTAGACGAGATTTACAAGATAAAAGACTAATGATTTCGGAAGTAAAAAATACTAATGAGAATATGAGTTTGAATCACATAAGTTTTTGATAGATTTGTCTTGTATATCAATGTTTATTATTTTATCACAAATGTTGCGCCGATGGACATGGCAATGGCAGGATTATTTTGCGGCAGGAACATGCAAGACAACCGAACACGTCACAAACAGAACCACAGCACGCCTCACTTCGAGTTTTTTTTATCGCGATCGACAATTAGACGACGTCGTGAGGGCCACGATAGAAATTTAAATGATTTATGTCAACTCAAAATCCATAATAAAAACTCTATGAGGGGTTCCTAAACAAACCTCAGTCCAGAAAAACGGTGAATTAAACCCAGCGGACTAATCTTGGAGCGACCCTCAACATTATAACATGCTGCCTGTAAATTAACCATTGAATTTATAATTTTCTTTAGTGCACAAGCGTTCCTTGATAGGTTTCTTAAATCGTATTGTAATGATTGTCGTACCCTTGAGATATAGTTATGACTGACGTATGACCGACATGATGCATTGATCATGGTAGTTGCACGACACGTCCTATCTCCAAAACTTTTGGCCCGAAAGTTCCCAAGTCCCCCGTATTCATTTTGTTACAGAGATTATTAAAAAAAGTGAATATTTCCATAAAGAATTTTGAATGGTAGAATCTCGTCTCAATAGATACTTCAAAAATCAATTGACAAATCGAGAAGAAATGGATACCTAACTGTTGTGATTTTGAAATTATTTA</w:t>
      </w:r>
      <w:r w:rsidRPr="004F1FF5">
        <w:rPr>
          <w:rFonts w:ascii="Arial" w:hAnsi="Arial" w:cs="Arial" w:hint="eastAsia"/>
        </w:rPr>
        <w:lastRenderedPageBreak/>
        <w:t>TCAGTATTTATTGGTTCAAAAATCCGATTTTAAAAAGAAAAAAGTGACCGATCGATCTAGGCCGGCCTACACGTTACCGCGCCGGAAATATGGCCTATAATGCTATAAGTGCTAGTAAAATGAAAAAATCCATAAAAATTACAAAATCATCTCATCTCCGTGCATTAAAATCACAAAGAAGAGAGTTGATCCCTGGGGTTATCTGCTGTAACGAGAGCTGATAATGGTTGGATAGTAACGTGAAAACAAGTTTCACGTTACATATATATAGGCAGACGGAATGGTTTGTGTTC</w:t>
      </w:r>
    </w:p>
    <w:sectPr w:rsidR="008D7BD0" w:rsidRPr="00F33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7E551" w14:textId="77777777" w:rsidR="00BA2323" w:rsidRDefault="00BA2323" w:rsidP="00F32D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4CA392" w14:textId="77777777" w:rsidR="00BA2323" w:rsidRDefault="00BA2323" w:rsidP="00F32D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7B892" w14:textId="77777777" w:rsidR="00BA2323" w:rsidRDefault="00BA2323" w:rsidP="00F32D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2D9157" w14:textId="77777777" w:rsidR="00BA2323" w:rsidRDefault="00BA2323" w:rsidP="00F32D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CyMDI2sTAyszQzNLVQ0lEKTi0uzszPAykwrgUA5TdMyCwAAAA="/>
  </w:docVars>
  <w:rsids>
    <w:rsidRoot w:val="00E536A6"/>
    <w:rsid w:val="00082812"/>
    <w:rsid w:val="001A3873"/>
    <w:rsid w:val="0026775C"/>
    <w:rsid w:val="00284322"/>
    <w:rsid w:val="002963C3"/>
    <w:rsid w:val="002E61D3"/>
    <w:rsid w:val="004717B3"/>
    <w:rsid w:val="004F1FF5"/>
    <w:rsid w:val="00514CF6"/>
    <w:rsid w:val="00584593"/>
    <w:rsid w:val="0062524B"/>
    <w:rsid w:val="006F0C2F"/>
    <w:rsid w:val="007466D0"/>
    <w:rsid w:val="008162C7"/>
    <w:rsid w:val="0089252E"/>
    <w:rsid w:val="008C32F8"/>
    <w:rsid w:val="008D7BD0"/>
    <w:rsid w:val="00907F14"/>
    <w:rsid w:val="00BA2323"/>
    <w:rsid w:val="00E10F2A"/>
    <w:rsid w:val="00E3009C"/>
    <w:rsid w:val="00E536A6"/>
    <w:rsid w:val="00E552F6"/>
    <w:rsid w:val="00F32D02"/>
    <w:rsid w:val="00F33357"/>
    <w:rsid w:val="00F33F60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08B749"/>
  <w15:chartTrackingRefBased/>
  <w15:docId w15:val="{15BFE4EF-F965-4EF5-AE68-97DF5818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7BD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36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6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36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36A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36A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36A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36A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36A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36A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99"/>
    <w:rsid w:val="007466D0"/>
    <w:pPr>
      <w:spacing w:after="0" w:line="240" w:lineRule="auto"/>
    </w:pPr>
    <w:rPr>
      <w:rFonts w:ascii="宋体" w:eastAsia="宋体" w:hAnsi="宋体" w:cs="Times New Roman"/>
      <w:kern w:val="0"/>
      <w:sz w:val="24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学位论文一级标题"/>
    <w:basedOn w:val="a"/>
    <w:link w:val="a5"/>
    <w:qFormat/>
    <w:rsid w:val="002963C3"/>
    <w:pPr>
      <w:spacing w:beforeLines="50" w:before="50" w:afterLines="50" w:after="50" w:line="400" w:lineRule="exact"/>
      <w:jc w:val="center"/>
    </w:pPr>
    <w:rPr>
      <w:rFonts w:ascii="Times New Roman" w:eastAsia="黑体" w:hAnsi="Times New Roman" w:cs="Times New Roman"/>
      <w:sz w:val="32"/>
    </w:rPr>
  </w:style>
  <w:style w:type="character" w:customStyle="1" w:styleId="a5">
    <w:name w:val="学位论文一级标题 字符"/>
    <w:basedOn w:val="a0"/>
    <w:link w:val="a4"/>
    <w:rsid w:val="002963C3"/>
    <w:rPr>
      <w:rFonts w:ascii="Times New Roman" w:eastAsia="黑体" w:hAnsi="Times New Roman" w:cs="Times New Roman"/>
      <w:sz w:val="32"/>
    </w:rPr>
  </w:style>
  <w:style w:type="paragraph" w:customStyle="1" w:styleId="a6">
    <w:name w:val="学位论文二级标题"/>
    <w:basedOn w:val="a"/>
    <w:link w:val="a7"/>
    <w:qFormat/>
    <w:rsid w:val="002963C3"/>
    <w:pPr>
      <w:spacing w:beforeLines="50" w:before="50" w:afterLines="50" w:after="50" w:line="400" w:lineRule="exact"/>
    </w:pPr>
    <w:rPr>
      <w:rFonts w:ascii="Times New Roman" w:eastAsia="黑体" w:hAnsi="Times New Roman" w:cs="Times New Roman"/>
      <w:sz w:val="28"/>
      <w:szCs w:val="28"/>
    </w:rPr>
  </w:style>
  <w:style w:type="character" w:customStyle="1" w:styleId="a7">
    <w:name w:val="学位论文二级标题 字符"/>
    <w:basedOn w:val="a0"/>
    <w:link w:val="a6"/>
    <w:rsid w:val="002963C3"/>
    <w:rPr>
      <w:rFonts w:ascii="Times New Roman" w:eastAsia="黑体" w:hAnsi="Times New Roman" w:cs="Times New Roman"/>
      <w:sz w:val="28"/>
      <w:szCs w:val="28"/>
    </w:rPr>
  </w:style>
  <w:style w:type="paragraph" w:customStyle="1" w:styleId="a8">
    <w:name w:val="学位论文三级标题"/>
    <w:basedOn w:val="a6"/>
    <w:link w:val="a9"/>
    <w:qFormat/>
    <w:rsid w:val="002963C3"/>
    <w:rPr>
      <w:sz w:val="24"/>
    </w:rPr>
  </w:style>
  <w:style w:type="character" w:customStyle="1" w:styleId="a9">
    <w:name w:val="学位论文三级标题 字符"/>
    <w:basedOn w:val="a7"/>
    <w:link w:val="a8"/>
    <w:rsid w:val="002963C3"/>
    <w:rPr>
      <w:rFonts w:ascii="Times New Roman" w:eastAsia="黑体" w:hAnsi="Times New Roman" w:cs="Times New Roman"/>
      <w:sz w:val="24"/>
      <w:szCs w:val="28"/>
    </w:rPr>
  </w:style>
  <w:style w:type="paragraph" w:customStyle="1" w:styleId="aa">
    <w:name w:val="三级标题"/>
    <w:basedOn w:val="a"/>
    <w:link w:val="ab"/>
    <w:qFormat/>
    <w:rsid w:val="002963C3"/>
    <w:pPr>
      <w:keepNext/>
      <w:keepLines/>
      <w:spacing w:beforeLines="50" w:before="50" w:afterLines="50" w:after="50" w:line="400" w:lineRule="exact"/>
      <w:outlineLvl w:val="2"/>
    </w:pPr>
    <w:rPr>
      <w:rFonts w:ascii="Times New Roman" w:eastAsia="黑体" w:hAnsi="Times New Roman" w:cs="Times New Roman"/>
      <w:sz w:val="24"/>
      <w:szCs w:val="28"/>
    </w:rPr>
  </w:style>
  <w:style w:type="character" w:customStyle="1" w:styleId="ab">
    <w:name w:val="三级标题 字符"/>
    <w:basedOn w:val="a0"/>
    <w:link w:val="aa"/>
    <w:rsid w:val="002963C3"/>
    <w:rPr>
      <w:rFonts w:ascii="Times New Roman" w:eastAsia="黑体" w:hAnsi="Times New Roman" w:cs="Times New Roman"/>
      <w:sz w:val="24"/>
      <w:szCs w:val="28"/>
    </w:rPr>
  </w:style>
  <w:style w:type="paragraph" w:customStyle="1" w:styleId="ac">
    <w:name w:val="二级标题"/>
    <w:basedOn w:val="a"/>
    <w:link w:val="ad"/>
    <w:qFormat/>
    <w:rsid w:val="002963C3"/>
    <w:pPr>
      <w:keepNext/>
      <w:keepLines/>
      <w:spacing w:beforeLines="50" w:before="50" w:afterLines="50" w:after="50" w:line="400" w:lineRule="exact"/>
      <w:outlineLvl w:val="1"/>
    </w:pPr>
    <w:rPr>
      <w:rFonts w:ascii="Times New Roman" w:eastAsia="黑体" w:hAnsi="Times New Roman" w:cs="Times New Roman"/>
      <w:sz w:val="28"/>
      <w:szCs w:val="28"/>
    </w:rPr>
  </w:style>
  <w:style w:type="character" w:customStyle="1" w:styleId="ad">
    <w:name w:val="二级标题 字符"/>
    <w:basedOn w:val="a0"/>
    <w:link w:val="ac"/>
    <w:rsid w:val="002963C3"/>
    <w:rPr>
      <w:rFonts w:ascii="Times New Roman" w:eastAsia="黑体" w:hAnsi="Times New Roman" w:cs="Times New Roman"/>
      <w:sz w:val="28"/>
      <w:szCs w:val="28"/>
    </w:rPr>
  </w:style>
  <w:style w:type="paragraph" w:customStyle="1" w:styleId="ae">
    <w:name w:val="论文正文"/>
    <w:basedOn w:val="a"/>
    <w:link w:val="af"/>
    <w:qFormat/>
    <w:rsid w:val="004717B3"/>
    <w:pPr>
      <w:spacing w:after="0"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customStyle="1" w:styleId="af">
    <w:name w:val="论文正文 字符"/>
    <w:basedOn w:val="a0"/>
    <w:link w:val="ae"/>
    <w:rsid w:val="004717B3"/>
    <w:rPr>
      <w:rFonts w:ascii="Times New Roman" w:eastAsia="宋体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E536A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36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36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36A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36A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36A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36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36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36A6"/>
    <w:rPr>
      <w:rFonts w:eastAsiaTheme="majorEastAsia" w:cstheme="majorBidi"/>
      <w:color w:val="595959" w:themeColor="text1" w:themeTint="A6"/>
    </w:rPr>
  </w:style>
  <w:style w:type="paragraph" w:styleId="af0">
    <w:name w:val="Title"/>
    <w:basedOn w:val="a"/>
    <w:next w:val="a"/>
    <w:link w:val="af1"/>
    <w:uiPriority w:val="10"/>
    <w:qFormat/>
    <w:rsid w:val="00E536A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1">
    <w:name w:val="标题 字符"/>
    <w:basedOn w:val="a0"/>
    <w:link w:val="af0"/>
    <w:uiPriority w:val="10"/>
    <w:rsid w:val="00E53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2">
    <w:name w:val="Subtitle"/>
    <w:basedOn w:val="a"/>
    <w:next w:val="a"/>
    <w:link w:val="af3"/>
    <w:uiPriority w:val="11"/>
    <w:qFormat/>
    <w:rsid w:val="00E536A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3">
    <w:name w:val="副标题 字符"/>
    <w:basedOn w:val="a0"/>
    <w:link w:val="af2"/>
    <w:uiPriority w:val="11"/>
    <w:rsid w:val="00E536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4">
    <w:name w:val="Quote"/>
    <w:basedOn w:val="a"/>
    <w:next w:val="a"/>
    <w:link w:val="af5"/>
    <w:uiPriority w:val="29"/>
    <w:qFormat/>
    <w:rsid w:val="00E536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5">
    <w:name w:val="引用 字符"/>
    <w:basedOn w:val="a0"/>
    <w:link w:val="af4"/>
    <w:uiPriority w:val="29"/>
    <w:rsid w:val="00E536A6"/>
    <w:rPr>
      <w:i/>
      <w:iCs/>
      <w:color w:val="404040" w:themeColor="text1" w:themeTint="BF"/>
    </w:rPr>
  </w:style>
  <w:style w:type="paragraph" w:styleId="af6">
    <w:name w:val="List Paragraph"/>
    <w:basedOn w:val="a"/>
    <w:uiPriority w:val="34"/>
    <w:qFormat/>
    <w:rsid w:val="00E536A6"/>
    <w:pPr>
      <w:ind w:left="720"/>
      <w:contextualSpacing/>
    </w:pPr>
  </w:style>
  <w:style w:type="character" w:styleId="af7">
    <w:name w:val="Intense Emphasis"/>
    <w:basedOn w:val="a0"/>
    <w:uiPriority w:val="21"/>
    <w:qFormat/>
    <w:rsid w:val="00E536A6"/>
    <w:rPr>
      <w:i/>
      <w:iCs/>
      <w:color w:val="2F5496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rsid w:val="00E536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9">
    <w:name w:val="明显引用 字符"/>
    <w:basedOn w:val="a0"/>
    <w:link w:val="af8"/>
    <w:uiPriority w:val="30"/>
    <w:rsid w:val="00E536A6"/>
    <w:rPr>
      <w:i/>
      <w:iCs/>
      <w:color w:val="2F5496" w:themeColor="accent1" w:themeShade="BF"/>
    </w:rPr>
  </w:style>
  <w:style w:type="character" w:styleId="afa">
    <w:name w:val="Intense Reference"/>
    <w:basedOn w:val="a0"/>
    <w:uiPriority w:val="32"/>
    <w:qFormat/>
    <w:rsid w:val="00E536A6"/>
    <w:rPr>
      <w:b/>
      <w:bCs/>
      <w:smallCaps/>
      <w:color w:val="2F5496" w:themeColor="accent1" w:themeShade="BF"/>
      <w:spacing w:val="5"/>
    </w:rPr>
  </w:style>
  <w:style w:type="paragraph" w:styleId="afb">
    <w:name w:val="header"/>
    <w:basedOn w:val="a"/>
    <w:link w:val="afc"/>
    <w:uiPriority w:val="99"/>
    <w:unhideWhenUsed/>
    <w:rsid w:val="00F32D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c">
    <w:name w:val="页眉 字符"/>
    <w:basedOn w:val="a0"/>
    <w:link w:val="afb"/>
    <w:uiPriority w:val="99"/>
    <w:rsid w:val="00F32D02"/>
    <w:rPr>
      <w:sz w:val="18"/>
      <w:szCs w:val="18"/>
    </w:rPr>
  </w:style>
  <w:style w:type="paragraph" w:styleId="afd">
    <w:name w:val="footer"/>
    <w:basedOn w:val="a"/>
    <w:link w:val="afe"/>
    <w:uiPriority w:val="99"/>
    <w:unhideWhenUsed/>
    <w:rsid w:val="00F32D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e">
    <w:name w:val="页脚 字符"/>
    <w:basedOn w:val="a0"/>
    <w:link w:val="afd"/>
    <w:uiPriority w:val="99"/>
    <w:rsid w:val="00F32D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313</Words>
  <Characters>8006</Characters>
  <Application>Microsoft Office Word</Application>
  <DocSecurity>0</DocSecurity>
  <Lines>160</Lines>
  <Paragraphs>56</Paragraphs>
  <ScaleCrop>false</ScaleCrop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in Yan</dc:creator>
  <cp:keywords/>
  <dc:description/>
  <cp:lastModifiedBy>Jiamin Yan</cp:lastModifiedBy>
  <cp:revision>11</cp:revision>
  <dcterms:created xsi:type="dcterms:W3CDTF">2025-04-28T02:52:00Z</dcterms:created>
  <dcterms:modified xsi:type="dcterms:W3CDTF">2025-05-02T12:00:00Z</dcterms:modified>
</cp:coreProperties>
</file>